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5B43" w:rsidRPr="00164869" w:rsidRDefault="00C85B43" w:rsidP="00C85B4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164869">
        <w:rPr>
          <w:rFonts w:ascii="Times New Roman" w:hAnsi="Times New Roman" w:cs="Times New Roman"/>
          <w:b/>
          <w:bCs/>
          <w:sz w:val="24"/>
          <w:szCs w:val="24"/>
        </w:rPr>
        <w:t>Supplemental Table.</w:t>
      </w:r>
      <w:proofErr w:type="gramEnd"/>
      <w:r w:rsidRPr="00164869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r w:rsidRPr="00164869">
        <w:rPr>
          <w:rFonts w:ascii="Times New Roman" w:hAnsi="Times New Roman" w:cs="Times New Roman"/>
          <w:sz w:val="24"/>
          <w:szCs w:val="24"/>
        </w:rPr>
        <w:t>Abbreviated results from Generalized Additive Models. All models took the form: g(</w:t>
      </w:r>
      <w:r w:rsidRPr="00164869">
        <w:rPr>
          <w:rFonts w:ascii="Times New Roman" w:hAnsi="Times New Roman" w:cs="Times New Roman"/>
          <w:i/>
          <w:iCs/>
          <w:sz w:val="24"/>
          <w:szCs w:val="24"/>
        </w:rPr>
        <w:t>µ</w:t>
      </w:r>
      <w:proofErr w:type="spellStart"/>
      <w:r w:rsidRPr="0016486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164869">
        <w:rPr>
          <w:rFonts w:ascii="Times New Roman" w:hAnsi="Times New Roman" w:cs="Times New Roman"/>
          <w:sz w:val="24"/>
          <w:szCs w:val="24"/>
        </w:rPr>
        <w:t xml:space="preserve">) = </w:t>
      </w:r>
      <w:proofErr w:type="spellStart"/>
      <w:r w:rsidRPr="00164869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16486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</w:t>
      </w:r>
      <w:proofErr w:type="spellEnd"/>
      <w:r w:rsidRPr="00164869">
        <w:rPr>
          <w:rFonts w:ascii="Times New Roman" w:hAnsi="Times New Roman" w:cs="Times New Roman"/>
          <w:sz w:val="24"/>
          <w:szCs w:val="24"/>
        </w:rPr>
        <w:t xml:space="preserve"> + ƒ(</w:t>
      </w:r>
      <w:proofErr w:type="spellStart"/>
      <w:r w:rsidRPr="00164869">
        <w:rPr>
          <w:rFonts w:ascii="Times New Roman" w:hAnsi="Times New Roman" w:cs="Times New Roman"/>
          <w:sz w:val="24"/>
          <w:szCs w:val="24"/>
        </w:rPr>
        <w:t>julian</w:t>
      </w:r>
      <w:r w:rsidRPr="0016486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164869">
        <w:rPr>
          <w:rFonts w:ascii="Times New Roman" w:hAnsi="Times New Roman" w:cs="Times New Roman"/>
          <w:sz w:val="24"/>
          <w:szCs w:val="24"/>
        </w:rPr>
        <w:t xml:space="preserve">) + </w:t>
      </w:r>
      <w:proofErr w:type="spellStart"/>
      <w:r w:rsidRPr="00164869">
        <w:rPr>
          <w:rFonts w:ascii="Times New Roman" w:hAnsi="Times New Roman" w:cs="Times New Roman"/>
          <w:sz w:val="24"/>
          <w:szCs w:val="24"/>
        </w:rPr>
        <w:t>ƒ</w:t>
      </w:r>
      <w:r w:rsidRPr="0016486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</w:t>
      </w:r>
      <w:proofErr w:type="spellEnd"/>
      <w:r w:rsidRPr="0016486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16486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64869">
        <w:rPr>
          <w:rFonts w:ascii="Times New Roman" w:hAnsi="Times New Roman" w:cs="Times New Roman"/>
          <w:sz w:val="24"/>
          <w:szCs w:val="24"/>
        </w:rPr>
        <w:t>julian</w:t>
      </w:r>
      <w:r w:rsidRPr="0016486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164869">
        <w:rPr>
          <w:rFonts w:ascii="Times New Roman" w:hAnsi="Times New Roman" w:cs="Times New Roman"/>
          <w:sz w:val="24"/>
          <w:szCs w:val="24"/>
        </w:rPr>
        <w:t>), where g(</w:t>
      </w:r>
      <w:r w:rsidRPr="00164869">
        <w:rPr>
          <w:rFonts w:ascii="Times New Roman" w:hAnsi="Times New Roman" w:cs="Times New Roman"/>
          <w:i/>
          <w:iCs/>
          <w:sz w:val="24"/>
          <w:szCs w:val="24"/>
        </w:rPr>
        <w:t>µ</w:t>
      </w:r>
      <w:proofErr w:type="spellStart"/>
      <w:r w:rsidRPr="0016486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164869">
        <w:rPr>
          <w:rFonts w:ascii="Times New Roman" w:hAnsi="Times New Roman" w:cs="Times New Roman"/>
          <w:sz w:val="24"/>
          <w:szCs w:val="24"/>
        </w:rPr>
        <w:t xml:space="preserve">) is an </w:t>
      </w:r>
      <w:proofErr w:type="spellStart"/>
      <w:r w:rsidRPr="00164869">
        <w:rPr>
          <w:rFonts w:ascii="Times New Roman" w:hAnsi="Times New Roman" w:cs="Times New Roman"/>
          <w:sz w:val="24"/>
          <w:szCs w:val="24"/>
        </w:rPr>
        <w:t>inversible</w:t>
      </w:r>
      <w:proofErr w:type="spellEnd"/>
      <w:r w:rsidRPr="00164869">
        <w:rPr>
          <w:rFonts w:ascii="Times New Roman" w:hAnsi="Times New Roman" w:cs="Times New Roman"/>
          <w:sz w:val="24"/>
          <w:szCs w:val="24"/>
        </w:rPr>
        <w:t xml:space="preserve"> monotonic link function, </w:t>
      </w:r>
      <w:proofErr w:type="spellStart"/>
      <w:r w:rsidRPr="00164869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16486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</w:t>
      </w:r>
      <w:proofErr w:type="spellEnd"/>
      <w:r w:rsidRPr="0016486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164869">
        <w:rPr>
          <w:rFonts w:ascii="Times New Roman" w:hAnsi="Times New Roman" w:cs="Times New Roman"/>
          <w:sz w:val="24"/>
          <w:szCs w:val="24"/>
        </w:rPr>
        <w:t xml:space="preserve">is the intercept for the </w:t>
      </w:r>
      <w:proofErr w:type="spellStart"/>
      <w:r w:rsidRPr="00164869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16486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proofErr w:type="spellEnd"/>
      <w:r w:rsidRPr="00164869">
        <w:rPr>
          <w:rFonts w:ascii="Times New Roman" w:hAnsi="Times New Roman" w:cs="Times New Roman"/>
          <w:sz w:val="24"/>
          <w:szCs w:val="24"/>
        </w:rPr>
        <w:t xml:space="preserve"> individual, ƒ(</w:t>
      </w:r>
      <w:proofErr w:type="spellStart"/>
      <w:r w:rsidRPr="00164869">
        <w:rPr>
          <w:rFonts w:ascii="Times New Roman" w:hAnsi="Times New Roman" w:cs="Times New Roman"/>
          <w:sz w:val="24"/>
          <w:szCs w:val="24"/>
        </w:rPr>
        <w:t>julian</w:t>
      </w:r>
      <w:r w:rsidRPr="0016486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164869">
        <w:rPr>
          <w:rFonts w:ascii="Times New Roman" w:hAnsi="Times New Roman" w:cs="Times New Roman"/>
          <w:sz w:val="24"/>
          <w:szCs w:val="24"/>
        </w:rPr>
        <w:t xml:space="preserve">) is the global smooth of </w:t>
      </w:r>
      <w:proofErr w:type="spellStart"/>
      <w:r w:rsidRPr="00164869">
        <w:rPr>
          <w:rFonts w:ascii="Times New Roman" w:hAnsi="Times New Roman" w:cs="Times New Roman"/>
          <w:sz w:val="24"/>
          <w:szCs w:val="24"/>
        </w:rPr>
        <w:t>julian</w:t>
      </w:r>
      <w:proofErr w:type="spellEnd"/>
      <w:r w:rsidRPr="00164869">
        <w:rPr>
          <w:rFonts w:ascii="Times New Roman" w:hAnsi="Times New Roman" w:cs="Times New Roman"/>
          <w:sz w:val="24"/>
          <w:szCs w:val="24"/>
        </w:rPr>
        <w:t xml:space="preserve"> day, and </w:t>
      </w:r>
      <w:proofErr w:type="spellStart"/>
      <w:r w:rsidRPr="00164869">
        <w:rPr>
          <w:rFonts w:ascii="Times New Roman" w:hAnsi="Times New Roman" w:cs="Times New Roman"/>
          <w:sz w:val="24"/>
          <w:szCs w:val="24"/>
        </w:rPr>
        <w:t>ƒ</w:t>
      </w:r>
      <w:r w:rsidRPr="0016486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</w:t>
      </w:r>
      <w:proofErr w:type="spellEnd"/>
      <w:r w:rsidRPr="0016486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16486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64869">
        <w:rPr>
          <w:rFonts w:ascii="Times New Roman" w:hAnsi="Times New Roman" w:cs="Times New Roman"/>
          <w:sz w:val="24"/>
          <w:szCs w:val="24"/>
        </w:rPr>
        <w:t>julian</w:t>
      </w:r>
      <w:r w:rsidRPr="0016486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164869">
        <w:rPr>
          <w:rFonts w:ascii="Times New Roman" w:hAnsi="Times New Roman" w:cs="Times New Roman"/>
          <w:sz w:val="24"/>
          <w:szCs w:val="24"/>
        </w:rPr>
        <w:t xml:space="preserve">) represents the smooth of </w:t>
      </w:r>
      <w:proofErr w:type="spellStart"/>
      <w:r w:rsidRPr="00164869">
        <w:rPr>
          <w:rFonts w:ascii="Times New Roman" w:hAnsi="Times New Roman" w:cs="Times New Roman"/>
          <w:sz w:val="24"/>
          <w:szCs w:val="24"/>
        </w:rPr>
        <w:t>julian</w:t>
      </w:r>
      <w:proofErr w:type="spellEnd"/>
      <w:r w:rsidRPr="00164869">
        <w:rPr>
          <w:rFonts w:ascii="Times New Roman" w:hAnsi="Times New Roman" w:cs="Times New Roman"/>
          <w:sz w:val="24"/>
          <w:szCs w:val="24"/>
        </w:rPr>
        <w:t xml:space="preserve"> day for the </w:t>
      </w:r>
      <w:proofErr w:type="spellStart"/>
      <w:r w:rsidRPr="00164869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16486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proofErr w:type="spellEnd"/>
      <w:r w:rsidRPr="00164869">
        <w:rPr>
          <w:rFonts w:ascii="Times New Roman" w:hAnsi="Times New Roman" w:cs="Times New Roman"/>
          <w:sz w:val="24"/>
          <w:szCs w:val="24"/>
        </w:rPr>
        <w:t xml:space="preserve"> individual. </w:t>
      </w:r>
    </w:p>
    <w:p w:rsidR="00C85B43" w:rsidRPr="00164869" w:rsidRDefault="00C85B43" w:rsidP="00C85B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9"/>
        <w:gridCol w:w="2496"/>
        <w:gridCol w:w="3789"/>
      </w:tblGrid>
      <w:tr w:rsidR="00C85B43" w:rsidRPr="00164869" w:rsidTr="00B86DA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 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Deviance explain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d total degrees of freedom</w:t>
            </w:r>
          </w:p>
        </w:tc>
      </w:tr>
      <w:tr w:rsidR="00C85B43" w:rsidRPr="00164869" w:rsidTr="00B86DA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mean dep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83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C85B43" w:rsidRPr="00164869" w:rsidTr="00B86DA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mean 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9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C85B43" w:rsidRPr="00164869" w:rsidTr="00B86DA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mean dissolved oxy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8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C85B43" w:rsidRPr="00164869" w:rsidTr="00B86DA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total lateral d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C85B43" w:rsidRPr="00164869" w:rsidTr="00B86DA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total vertical d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C85B43" w:rsidRPr="00164869" w:rsidTr="00B86DA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mean lateral sp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C85B43" w:rsidRPr="00164869" w:rsidTr="00B86DA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mean vertical spe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7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</w:tbl>
    <w:p w:rsidR="00C85B43" w:rsidRPr="00164869" w:rsidRDefault="00C85B43" w:rsidP="00C85B43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C85B43" w:rsidRPr="00164869" w:rsidRDefault="00C85B43" w:rsidP="00C85B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64869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Table.</w:t>
      </w:r>
      <w:proofErr w:type="gramEnd"/>
      <w:r w:rsidRPr="0016486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2. </w:t>
      </w:r>
      <w:r w:rsidRPr="00164869">
        <w:rPr>
          <w:rFonts w:ascii="Times New Roman" w:hAnsi="Times New Roman" w:cs="Times New Roman"/>
          <w:sz w:val="24"/>
          <w:szCs w:val="24"/>
        </w:rPr>
        <w:t xml:space="preserve">Results from comparison of a null model (random intercept for Fish ID only) and the model that included stress category as an explanatory variable (“full model”). </w:t>
      </w:r>
    </w:p>
    <w:p w:rsidR="00C85B43" w:rsidRPr="00164869" w:rsidRDefault="00C85B43" w:rsidP="00C85B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9"/>
        <w:gridCol w:w="1370"/>
        <w:gridCol w:w="2202"/>
        <w:gridCol w:w="776"/>
        <w:gridCol w:w="776"/>
      </w:tblGrid>
      <w:tr w:rsidR="00C85B43" w:rsidRPr="00164869" w:rsidTr="00B86DA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 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grees of freedo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C</w:t>
            </w:r>
          </w:p>
        </w:tc>
      </w:tr>
      <w:tr w:rsidR="00C85B43" w:rsidRPr="00164869" w:rsidTr="00B86DA1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mean dep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-12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-1203</w:t>
            </w:r>
          </w:p>
        </w:tc>
      </w:tr>
      <w:tr w:rsidR="00C85B43" w:rsidRPr="00164869" w:rsidTr="00B86DA1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-12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-1192</w:t>
            </w:r>
          </w:p>
        </w:tc>
      </w:tr>
      <w:tr w:rsidR="00C85B43" w:rsidRPr="00164869" w:rsidTr="00B86DA1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mean tempera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-14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-1442</w:t>
            </w:r>
          </w:p>
        </w:tc>
      </w:tr>
      <w:tr w:rsidR="00C85B43" w:rsidRPr="00164869" w:rsidTr="00B86DA1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-15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-1482</w:t>
            </w:r>
          </w:p>
        </w:tc>
      </w:tr>
      <w:tr w:rsidR="00C85B43" w:rsidRPr="00164869" w:rsidTr="00B86DA1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mean dissolved oxyg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85B43" w:rsidRPr="00164869" w:rsidTr="00B86DA1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-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85B43" w:rsidRPr="00164869" w:rsidTr="00B86DA1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mean lateral dist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-1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-164</w:t>
            </w:r>
          </w:p>
        </w:tc>
      </w:tr>
      <w:tr w:rsidR="00C85B43" w:rsidRPr="00164869" w:rsidTr="00B86DA1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-2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-181</w:t>
            </w:r>
          </w:p>
        </w:tc>
      </w:tr>
      <w:tr w:rsidR="00C85B43" w:rsidRPr="00164869" w:rsidTr="00B86DA1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mean vertical dist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</w:tr>
      <w:tr w:rsidR="00C85B43" w:rsidRPr="00164869" w:rsidTr="00B86DA1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C85B43" w:rsidRPr="00164869" w:rsidTr="00B86DA1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mean lateral spe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-2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-196</w:t>
            </w:r>
          </w:p>
        </w:tc>
      </w:tr>
      <w:tr w:rsidR="00C85B43" w:rsidRPr="00164869" w:rsidTr="00B86DA1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-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-210</w:t>
            </w:r>
          </w:p>
        </w:tc>
      </w:tr>
      <w:tr w:rsidR="00C85B43" w:rsidRPr="00164869" w:rsidTr="00B86DA1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mean vertical spe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</w:tr>
      <w:tr w:rsidR="00C85B43" w:rsidRPr="00164869" w:rsidTr="00B86DA1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B43" w:rsidRPr="00164869" w:rsidRDefault="00C85B43" w:rsidP="00B86D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869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</w:tr>
    </w:tbl>
    <w:p w:rsidR="00C85B43" w:rsidRPr="00164869" w:rsidRDefault="00C85B43" w:rsidP="00C85B4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24F6D" w:rsidRDefault="00C24F6D">
      <w:bookmarkStart w:id="0" w:name="_GoBack"/>
      <w:bookmarkEnd w:id="0"/>
    </w:p>
    <w:sectPr w:rsidR="00C24F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B43"/>
    <w:rsid w:val="00010FF8"/>
    <w:rsid w:val="00013F0B"/>
    <w:rsid w:val="00017142"/>
    <w:rsid w:val="0002679C"/>
    <w:rsid w:val="00031322"/>
    <w:rsid w:val="00032BA1"/>
    <w:rsid w:val="000552A4"/>
    <w:rsid w:val="00055C8F"/>
    <w:rsid w:val="00056779"/>
    <w:rsid w:val="00057755"/>
    <w:rsid w:val="0007211F"/>
    <w:rsid w:val="00072181"/>
    <w:rsid w:val="000724D1"/>
    <w:rsid w:val="00072B0F"/>
    <w:rsid w:val="0007314B"/>
    <w:rsid w:val="0007580D"/>
    <w:rsid w:val="000825E2"/>
    <w:rsid w:val="00093320"/>
    <w:rsid w:val="000A1A26"/>
    <w:rsid w:val="000A63DD"/>
    <w:rsid w:val="000A7B01"/>
    <w:rsid w:val="000B1493"/>
    <w:rsid w:val="000B6A9D"/>
    <w:rsid w:val="000C1324"/>
    <w:rsid w:val="000E4A4E"/>
    <w:rsid w:val="00100B2F"/>
    <w:rsid w:val="001067E1"/>
    <w:rsid w:val="00106E5B"/>
    <w:rsid w:val="00113F48"/>
    <w:rsid w:val="00117C5F"/>
    <w:rsid w:val="00123D62"/>
    <w:rsid w:val="0013262F"/>
    <w:rsid w:val="001451CD"/>
    <w:rsid w:val="001524EA"/>
    <w:rsid w:val="00157331"/>
    <w:rsid w:val="00170A65"/>
    <w:rsid w:val="00182ECF"/>
    <w:rsid w:val="001A0403"/>
    <w:rsid w:val="001A14E5"/>
    <w:rsid w:val="001B3AAC"/>
    <w:rsid w:val="001B6046"/>
    <w:rsid w:val="001C3C2B"/>
    <w:rsid w:val="001C4B92"/>
    <w:rsid w:val="001C7C39"/>
    <w:rsid w:val="001D58C2"/>
    <w:rsid w:val="001E4268"/>
    <w:rsid w:val="001E75ED"/>
    <w:rsid w:val="001F3161"/>
    <w:rsid w:val="001F4187"/>
    <w:rsid w:val="00200C2E"/>
    <w:rsid w:val="00204BCD"/>
    <w:rsid w:val="0021540B"/>
    <w:rsid w:val="002163EF"/>
    <w:rsid w:val="002176B7"/>
    <w:rsid w:val="00217A1F"/>
    <w:rsid w:val="00223853"/>
    <w:rsid w:val="002250DB"/>
    <w:rsid w:val="0022680E"/>
    <w:rsid w:val="0023147C"/>
    <w:rsid w:val="00243B25"/>
    <w:rsid w:val="00245212"/>
    <w:rsid w:val="00247878"/>
    <w:rsid w:val="0025348C"/>
    <w:rsid w:val="002575AE"/>
    <w:rsid w:val="00261CD9"/>
    <w:rsid w:val="00263375"/>
    <w:rsid w:val="002666AC"/>
    <w:rsid w:val="00272BCD"/>
    <w:rsid w:val="00274BD3"/>
    <w:rsid w:val="00276ACD"/>
    <w:rsid w:val="00281EE5"/>
    <w:rsid w:val="00292C96"/>
    <w:rsid w:val="002936C2"/>
    <w:rsid w:val="00296ECF"/>
    <w:rsid w:val="002B232C"/>
    <w:rsid w:val="002D31C0"/>
    <w:rsid w:val="002D7C94"/>
    <w:rsid w:val="002D7F84"/>
    <w:rsid w:val="00302C4B"/>
    <w:rsid w:val="00304E54"/>
    <w:rsid w:val="00313067"/>
    <w:rsid w:val="00314D95"/>
    <w:rsid w:val="00320605"/>
    <w:rsid w:val="0033775D"/>
    <w:rsid w:val="00363753"/>
    <w:rsid w:val="003646D4"/>
    <w:rsid w:val="00365D40"/>
    <w:rsid w:val="00376B29"/>
    <w:rsid w:val="00382A3C"/>
    <w:rsid w:val="003838BF"/>
    <w:rsid w:val="0039159D"/>
    <w:rsid w:val="003A1AB5"/>
    <w:rsid w:val="003A5E74"/>
    <w:rsid w:val="003B077F"/>
    <w:rsid w:val="003B5D17"/>
    <w:rsid w:val="003C07F9"/>
    <w:rsid w:val="003E462F"/>
    <w:rsid w:val="003E4675"/>
    <w:rsid w:val="003E77CA"/>
    <w:rsid w:val="003F0F2D"/>
    <w:rsid w:val="003F109A"/>
    <w:rsid w:val="003F4DA9"/>
    <w:rsid w:val="003F7B9F"/>
    <w:rsid w:val="00400312"/>
    <w:rsid w:val="00406CC6"/>
    <w:rsid w:val="00407C8D"/>
    <w:rsid w:val="00423E91"/>
    <w:rsid w:val="00427160"/>
    <w:rsid w:val="00432DC8"/>
    <w:rsid w:val="00440335"/>
    <w:rsid w:val="00446BB7"/>
    <w:rsid w:val="0044789A"/>
    <w:rsid w:val="00462B02"/>
    <w:rsid w:val="004804CD"/>
    <w:rsid w:val="0048464B"/>
    <w:rsid w:val="004855A3"/>
    <w:rsid w:val="004858FA"/>
    <w:rsid w:val="00487931"/>
    <w:rsid w:val="00487F3A"/>
    <w:rsid w:val="004939C2"/>
    <w:rsid w:val="004A3472"/>
    <w:rsid w:val="004A6A8B"/>
    <w:rsid w:val="004B1A11"/>
    <w:rsid w:val="004B784A"/>
    <w:rsid w:val="004C4248"/>
    <w:rsid w:val="004D0183"/>
    <w:rsid w:val="004D0B13"/>
    <w:rsid w:val="004D2E43"/>
    <w:rsid w:val="004E0E64"/>
    <w:rsid w:val="004E6B40"/>
    <w:rsid w:val="004F293E"/>
    <w:rsid w:val="004F3518"/>
    <w:rsid w:val="004F5055"/>
    <w:rsid w:val="005137E8"/>
    <w:rsid w:val="00520A48"/>
    <w:rsid w:val="0052231F"/>
    <w:rsid w:val="00523896"/>
    <w:rsid w:val="00531917"/>
    <w:rsid w:val="0053446D"/>
    <w:rsid w:val="00535ED7"/>
    <w:rsid w:val="00542846"/>
    <w:rsid w:val="00546881"/>
    <w:rsid w:val="00556505"/>
    <w:rsid w:val="005804CC"/>
    <w:rsid w:val="0058303F"/>
    <w:rsid w:val="00587371"/>
    <w:rsid w:val="00595CF4"/>
    <w:rsid w:val="005B403E"/>
    <w:rsid w:val="005B611C"/>
    <w:rsid w:val="005C67CB"/>
    <w:rsid w:val="005D2AD2"/>
    <w:rsid w:val="005E0009"/>
    <w:rsid w:val="005E132D"/>
    <w:rsid w:val="005E42F1"/>
    <w:rsid w:val="005F44A8"/>
    <w:rsid w:val="00612639"/>
    <w:rsid w:val="00613052"/>
    <w:rsid w:val="006153B7"/>
    <w:rsid w:val="006156FA"/>
    <w:rsid w:val="00626912"/>
    <w:rsid w:val="006328B7"/>
    <w:rsid w:val="0064256E"/>
    <w:rsid w:val="006468F7"/>
    <w:rsid w:val="00646B59"/>
    <w:rsid w:val="006540A9"/>
    <w:rsid w:val="00664012"/>
    <w:rsid w:val="00674FE0"/>
    <w:rsid w:val="00676A8D"/>
    <w:rsid w:val="006830AB"/>
    <w:rsid w:val="006915CF"/>
    <w:rsid w:val="006927E0"/>
    <w:rsid w:val="00692CFD"/>
    <w:rsid w:val="006942FE"/>
    <w:rsid w:val="0069759B"/>
    <w:rsid w:val="006A205C"/>
    <w:rsid w:val="006A3E24"/>
    <w:rsid w:val="006A4C30"/>
    <w:rsid w:val="006B037E"/>
    <w:rsid w:val="006B0FE3"/>
    <w:rsid w:val="006B26C5"/>
    <w:rsid w:val="006B5AE5"/>
    <w:rsid w:val="006B72BF"/>
    <w:rsid w:val="006B7527"/>
    <w:rsid w:val="006C5A63"/>
    <w:rsid w:val="006D208B"/>
    <w:rsid w:val="006D6F86"/>
    <w:rsid w:val="006E186D"/>
    <w:rsid w:val="006F1F6C"/>
    <w:rsid w:val="006F271A"/>
    <w:rsid w:val="00714F09"/>
    <w:rsid w:val="0072251C"/>
    <w:rsid w:val="00724426"/>
    <w:rsid w:val="007302CB"/>
    <w:rsid w:val="007358DD"/>
    <w:rsid w:val="0075526E"/>
    <w:rsid w:val="00756D34"/>
    <w:rsid w:val="007658F7"/>
    <w:rsid w:val="00767F71"/>
    <w:rsid w:val="0078156D"/>
    <w:rsid w:val="00782E51"/>
    <w:rsid w:val="007A3358"/>
    <w:rsid w:val="007A71A2"/>
    <w:rsid w:val="007B04F2"/>
    <w:rsid w:val="007B4541"/>
    <w:rsid w:val="007C59AE"/>
    <w:rsid w:val="007C71F8"/>
    <w:rsid w:val="007D2EF4"/>
    <w:rsid w:val="007D6389"/>
    <w:rsid w:val="007E7D56"/>
    <w:rsid w:val="007F1558"/>
    <w:rsid w:val="007F7093"/>
    <w:rsid w:val="007F79D1"/>
    <w:rsid w:val="007F7E35"/>
    <w:rsid w:val="008019AA"/>
    <w:rsid w:val="008177B1"/>
    <w:rsid w:val="00840D62"/>
    <w:rsid w:val="008419CF"/>
    <w:rsid w:val="008437D1"/>
    <w:rsid w:val="00845AEC"/>
    <w:rsid w:val="00847174"/>
    <w:rsid w:val="008513A6"/>
    <w:rsid w:val="008606E2"/>
    <w:rsid w:val="0088250D"/>
    <w:rsid w:val="008951D4"/>
    <w:rsid w:val="008A4649"/>
    <w:rsid w:val="008A513B"/>
    <w:rsid w:val="008B052B"/>
    <w:rsid w:val="008B5D64"/>
    <w:rsid w:val="008C0009"/>
    <w:rsid w:val="008C45B0"/>
    <w:rsid w:val="008C5133"/>
    <w:rsid w:val="008C5A13"/>
    <w:rsid w:val="008C6984"/>
    <w:rsid w:val="008D2187"/>
    <w:rsid w:val="008D65A6"/>
    <w:rsid w:val="008E0AEF"/>
    <w:rsid w:val="008E616E"/>
    <w:rsid w:val="008F4A95"/>
    <w:rsid w:val="00903F88"/>
    <w:rsid w:val="00907634"/>
    <w:rsid w:val="0091027F"/>
    <w:rsid w:val="009221A0"/>
    <w:rsid w:val="00930C0F"/>
    <w:rsid w:val="00960881"/>
    <w:rsid w:val="00960A7E"/>
    <w:rsid w:val="009646FC"/>
    <w:rsid w:val="00973E2E"/>
    <w:rsid w:val="00976BC8"/>
    <w:rsid w:val="009808F1"/>
    <w:rsid w:val="00986209"/>
    <w:rsid w:val="00986C73"/>
    <w:rsid w:val="00994A3C"/>
    <w:rsid w:val="009A34AA"/>
    <w:rsid w:val="009A45B7"/>
    <w:rsid w:val="009A7232"/>
    <w:rsid w:val="009B095D"/>
    <w:rsid w:val="009B7F58"/>
    <w:rsid w:val="009C5101"/>
    <w:rsid w:val="009D452B"/>
    <w:rsid w:val="009D50E7"/>
    <w:rsid w:val="009D6CE5"/>
    <w:rsid w:val="009E4671"/>
    <w:rsid w:val="009F2993"/>
    <w:rsid w:val="00A11035"/>
    <w:rsid w:val="00A11CDB"/>
    <w:rsid w:val="00A23916"/>
    <w:rsid w:val="00A305F5"/>
    <w:rsid w:val="00A7300A"/>
    <w:rsid w:val="00A77726"/>
    <w:rsid w:val="00A84352"/>
    <w:rsid w:val="00A92FA4"/>
    <w:rsid w:val="00A9428D"/>
    <w:rsid w:val="00AA3AFC"/>
    <w:rsid w:val="00AB0017"/>
    <w:rsid w:val="00AB76D3"/>
    <w:rsid w:val="00AC0863"/>
    <w:rsid w:val="00AC3696"/>
    <w:rsid w:val="00AC4DC6"/>
    <w:rsid w:val="00AC66B2"/>
    <w:rsid w:val="00AD0A2D"/>
    <w:rsid w:val="00AE1270"/>
    <w:rsid w:val="00AE3F19"/>
    <w:rsid w:val="00AE67EF"/>
    <w:rsid w:val="00AF6123"/>
    <w:rsid w:val="00B162BC"/>
    <w:rsid w:val="00B278E5"/>
    <w:rsid w:val="00B302B9"/>
    <w:rsid w:val="00B3495A"/>
    <w:rsid w:val="00B43F82"/>
    <w:rsid w:val="00B54192"/>
    <w:rsid w:val="00B55374"/>
    <w:rsid w:val="00B57158"/>
    <w:rsid w:val="00B67C2D"/>
    <w:rsid w:val="00B71C9D"/>
    <w:rsid w:val="00B73130"/>
    <w:rsid w:val="00B771FC"/>
    <w:rsid w:val="00B8153C"/>
    <w:rsid w:val="00B82C2C"/>
    <w:rsid w:val="00B92572"/>
    <w:rsid w:val="00B93917"/>
    <w:rsid w:val="00B947AA"/>
    <w:rsid w:val="00BA0C82"/>
    <w:rsid w:val="00BA4A8E"/>
    <w:rsid w:val="00BB6633"/>
    <w:rsid w:val="00BC3D69"/>
    <w:rsid w:val="00BC6A23"/>
    <w:rsid w:val="00BE17D6"/>
    <w:rsid w:val="00BE2830"/>
    <w:rsid w:val="00BE3DE3"/>
    <w:rsid w:val="00BE657A"/>
    <w:rsid w:val="00BE667C"/>
    <w:rsid w:val="00BE6FFA"/>
    <w:rsid w:val="00BF3FFF"/>
    <w:rsid w:val="00BF5D4A"/>
    <w:rsid w:val="00BF6250"/>
    <w:rsid w:val="00BF6FA6"/>
    <w:rsid w:val="00C02A02"/>
    <w:rsid w:val="00C0376B"/>
    <w:rsid w:val="00C2001B"/>
    <w:rsid w:val="00C24F6D"/>
    <w:rsid w:val="00C304F5"/>
    <w:rsid w:val="00C3409C"/>
    <w:rsid w:val="00C34367"/>
    <w:rsid w:val="00C43DF2"/>
    <w:rsid w:val="00C442D1"/>
    <w:rsid w:val="00C44B94"/>
    <w:rsid w:val="00C52A28"/>
    <w:rsid w:val="00C54DC1"/>
    <w:rsid w:val="00C55026"/>
    <w:rsid w:val="00C645EA"/>
    <w:rsid w:val="00C65E7F"/>
    <w:rsid w:val="00C66CE7"/>
    <w:rsid w:val="00C85B43"/>
    <w:rsid w:val="00C90E0E"/>
    <w:rsid w:val="00C9214C"/>
    <w:rsid w:val="00C94176"/>
    <w:rsid w:val="00CA4717"/>
    <w:rsid w:val="00CB48A7"/>
    <w:rsid w:val="00CC28FD"/>
    <w:rsid w:val="00CC322B"/>
    <w:rsid w:val="00CF032A"/>
    <w:rsid w:val="00D015A8"/>
    <w:rsid w:val="00D15B11"/>
    <w:rsid w:val="00D311EE"/>
    <w:rsid w:val="00D363F2"/>
    <w:rsid w:val="00D37DE3"/>
    <w:rsid w:val="00D425B9"/>
    <w:rsid w:val="00D46D45"/>
    <w:rsid w:val="00D5094D"/>
    <w:rsid w:val="00D55FD2"/>
    <w:rsid w:val="00D60DBD"/>
    <w:rsid w:val="00D646DA"/>
    <w:rsid w:val="00D676AF"/>
    <w:rsid w:val="00D73AC3"/>
    <w:rsid w:val="00D82B0E"/>
    <w:rsid w:val="00D8465D"/>
    <w:rsid w:val="00D867EC"/>
    <w:rsid w:val="00D91529"/>
    <w:rsid w:val="00DB33D7"/>
    <w:rsid w:val="00DB4E91"/>
    <w:rsid w:val="00DC3F4D"/>
    <w:rsid w:val="00DC7AC5"/>
    <w:rsid w:val="00DD671C"/>
    <w:rsid w:val="00DF0AF0"/>
    <w:rsid w:val="00DF5ADF"/>
    <w:rsid w:val="00DF65DC"/>
    <w:rsid w:val="00DF68D1"/>
    <w:rsid w:val="00E10FF1"/>
    <w:rsid w:val="00E153BD"/>
    <w:rsid w:val="00E15E81"/>
    <w:rsid w:val="00E21E89"/>
    <w:rsid w:val="00E34DDC"/>
    <w:rsid w:val="00E42B2D"/>
    <w:rsid w:val="00E42DAE"/>
    <w:rsid w:val="00E649C4"/>
    <w:rsid w:val="00E806B5"/>
    <w:rsid w:val="00E82A70"/>
    <w:rsid w:val="00E841B1"/>
    <w:rsid w:val="00E84791"/>
    <w:rsid w:val="00EB4F23"/>
    <w:rsid w:val="00EB7C23"/>
    <w:rsid w:val="00ED0450"/>
    <w:rsid w:val="00EE4421"/>
    <w:rsid w:val="00EE60A1"/>
    <w:rsid w:val="00EF52D7"/>
    <w:rsid w:val="00F0495A"/>
    <w:rsid w:val="00F06707"/>
    <w:rsid w:val="00F0720B"/>
    <w:rsid w:val="00F103AB"/>
    <w:rsid w:val="00F13F58"/>
    <w:rsid w:val="00F2699E"/>
    <w:rsid w:val="00F300AE"/>
    <w:rsid w:val="00F315EF"/>
    <w:rsid w:val="00F3330B"/>
    <w:rsid w:val="00F44977"/>
    <w:rsid w:val="00F646F3"/>
    <w:rsid w:val="00F66D82"/>
    <w:rsid w:val="00F95AF3"/>
    <w:rsid w:val="00FA1907"/>
    <w:rsid w:val="00FB1014"/>
    <w:rsid w:val="00FB22F2"/>
    <w:rsid w:val="00FD040D"/>
    <w:rsid w:val="00FD07EF"/>
    <w:rsid w:val="00FD3F18"/>
    <w:rsid w:val="00FD786D"/>
    <w:rsid w:val="00FE4AF6"/>
    <w:rsid w:val="00FF0CA6"/>
    <w:rsid w:val="00FF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5B4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5B4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088</Characters>
  <Application>Microsoft Office Word</Application>
  <DocSecurity>0</DocSecurity>
  <Lines>1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NOPIA</dc:creator>
  <cp:lastModifiedBy>ADNOPIA</cp:lastModifiedBy>
  <cp:revision>1</cp:revision>
  <dcterms:created xsi:type="dcterms:W3CDTF">2022-09-02T08:28:00Z</dcterms:created>
  <dcterms:modified xsi:type="dcterms:W3CDTF">2022-09-02T08:28:00Z</dcterms:modified>
</cp:coreProperties>
</file>